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7"/>
        <w:gridCol w:w="1927"/>
        <w:gridCol w:w="1928"/>
        <w:gridCol w:w="1928"/>
        <w:gridCol w:w="1928"/>
      </w:tblGrid>
      <w:tr w:rsidR="00D71072" w14:paraId="487F7E1D" w14:textId="77777777"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B072A4" w14:textId="77777777" w:rsidR="00D71072" w:rsidRDefault="00324191">
            <w:pPr>
              <w:pStyle w:val="TableContents"/>
            </w:pPr>
            <w:r>
              <w:t xml:space="preserve">   </w:t>
            </w:r>
            <w:r>
              <w:rPr>
                <w:b/>
                <w:bCs/>
              </w:rPr>
              <w:t xml:space="preserve"> ANTIBODY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2AC3F1" w14:textId="77777777" w:rsidR="00D71072" w:rsidRDefault="00324191">
            <w:pPr>
              <w:pStyle w:val="TableContents"/>
            </w:pPr>
            <w:r>
              <w:t xml:space="preserve">    </w:t>
            </w:r>
            <w:r>
              <w:rPr>
                <w:b/>
                <w:bCs/>
              </w:rPr>
              <w:t>COMPANY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AB972B" w14:textId="77777777" w:rsidR="00D71072" w:rsidRDefault="00324191">
            <w:pPr>
              <w:pStyle w:val="TableContents"/>
            </w:pPr>
            <w:r>
              <w:t xml:space="preserve">      </w:t>
            </w:r>
            <w:r>
              <w:rPr>
                <w:b/>
                <w:bCs/>
              </w:rPr>
              <w:t>CLON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D3234F" w14:textId="77777777" w:rsidR="00D71072" w:rsidRDefault="00324191">
            <w:pPr>
              <w:pStyle w:val="TableContents"/>
            </w:pPr>
            <w:r>
              <w:t xml:space="preserve">    </w:t>
            </w:r>
            <w:r>
              <w:rPr>
                <w:b/>
                <w:bCs/>
              </w:rPr>
              <w:t>DILUITION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FE93F9" w14:textId="77777777" w:rsidR="00D71072" w:rsidRDefault="00324191">
            <w:pPr>
              <w:pStyle w:val="TableContents"/>
            </w:pPr>
            <w:r>
              <w:t xml:space="preserve"> </w:t>
            </w:r>
            <w:r>
              <w:rPr>
                <w:b/>
                <w:bCs/>
              </w:rPr>
              <w:t xml:space="preserve"> INCUBATION</w:t>
            </w:r>
          </w:p>
        </w:tc>
      </w:tr>
      <w:tr w:rsidR="00D71072" w14:paraId="5E14B112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160363" w14:textId="77777777" w:rsidR="00D71072" w:rsidRDefault="00324191">
            <w:pPr>
              <w:pStyle w:val="TableContents"/>
            </w:pPr>
            <w:r>
              <w:t>ALK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8CD98A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823E2C" w14:textId="77777777" w:rsidR="00D71072" w:rsidRDefault="00324191">
            <w:pPr>
              <w:pStyle w:val="TableContents"/>
            </w:pPr>
            <w:r>
              <w:t xml:space="preserve">     ALK 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982347" w14:textId="77777777" w:rsidR="00D71072" w:rsidRDefault="00324191">
            <w:pPr>
              <w:pStyle w:val="TableContents"/>
            </w:pPr>
            <w:r>
              <w:t xml:space="preserve">      1:10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8E6064" w14:textId="77777777" w:rsidR="00D71072" w:rsidRDefault="00324191">
            <w:pPr>
              <w:pStyle w:val="TableContents"/>
            </w:pPr>
            <w:r>
              <w:t xml:space="preserve">   28 MINUTES  </w:t>
            </w:r>
          </w:p>
        </w:tc>
      </w:tr>
      <w:tr w:rsidR="00D71072" w14:paraId="66AFB7F1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D9EA16" w14:textId="77777777" w:rsidR="00D71072" w:rsidRDefault="00324191">
            <w:pPr>
              <w:pStyle w:val="TableContents"/>
            </w:pPr>
            <w:r>
              <w:t>BCL-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F63311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1214A7" w14:textId="77777777" w:rsidR="00D71072" w:rsidRDefault="00324191">
            <w:pPr>
              <w:pStyle w:val="TableContents"/>
            </w:pPr>
            <w:r>
              <w:t xml:space="preserve">      SP6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AF1FB6" w14:textId="77777777" w:rsidR="00D71072" w:rsidRDefault="00324191">
            <w:pPr>
              <w:pStyle w:val="TableContents"/>
            </w:pPr>
            <w:r>
              <w:t xml:space="preserve">       1: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60692D" w14:textId="77777777" w:rsidR="00D71072" w:rsidRDefault="00324191">
            <w:pPr>
              <w:pStyle w:val="TableContents"/>
            </w:pPr>
            <w:r>
              <w:t xml:space="preserve">   30 MINUTES</w:t>
            </w:r>
          </w:p>
        </w:tc>
      </w:tr>
      <w:tr w:rsidR="00D71072" w14:paraId="62490710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307529" w14:textId="77777777" w:rsidR="00D71072" w:rsidRDefault="00324191">
            <w:pPr>
              <w:pStyle w:val="TableContents"/>
            </w:pPr>
            <w:r>
              <w:t>BCL-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0B9338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1B7F6B" w14:textId="77777777" w:rsidR="00D71072" w:rsidRDefault="00324191">
            <w:pPr>
              <w:pStyle w:val="TableContents"/>
            </w:pPr>
            <w:r>
              <w:t xml:space="preserve">   GII91E/A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F40EEE" w14:textId="77777777" w:rsidR="00D71072" w:rsidRDefault="00324191">
            <w:pPr>
              <w:pStyle w:val="TableContents"/>
            </w:pPr>
            <w:r>
              <w:t xml:space="preserve">        1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ED7908" w14:textId="77777777" w:rsidR="00D71072" w:rsidRDefault="00324191">
            <w:pPr>
              <w:pStyle w:val="TableContents"/>
            </w:pPr>
            <w:r>
              <w:t xml:space="preserve">   28 MINUTES</w:t>
            </w:r>
          </w:p>
        </w:tc>
      </w:tr>
      <w:tr w:rsidR="00D71072" w14:paraId="555BAEDD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A0E4E1" w14:textId="77777777" w:rsidR="00D71072" w:rsidRDefault="00324191">
            <w:pPr>
              <w:pStyle w:val="TableContents"/>
            </w:pPr>
            <w:r>
              <w:t>CD 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794D14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8EBABB" w14:textId="77777777" w:rsidR="00D71072" w:rsidRDefault="00324191">
            <w:pPr>
              <w:pStyle w:val="TableContents"/>
            </w:pPr>
            <w:r>
              <w:t xml:space="preserve">       SP6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9E4FD5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696530" w14:textId="77777777" w:rsidR="00D71072" w:rsidRDefault="00324191">
            <w:pPr>
              <w:pStyle w:val="TableContents"/>
            </w:pPr>
            <w:r>
              <w:t xml:space="preserve">   30 MINUTES</w:t>
            </w:r>
          </w:p>
        </w:tc>
      </w:tr>
      <w:tr w:rsidR="00D71072" w14:paraId="6022BF9B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50389D" w14:textId="77777777" w:rsidR="00D71072" w:rsidRDefault="00324191">
            <w:pPr>
              <w:pStyle w:val="TableContents"/>
            </w:pPr>
            <w:r>
              <w:t>CD 1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98C131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384CB1" w14:textId="77777777" w:rsidR="00D71072" w:rsidRDefault="00324191">
            <w:pPr>
              <w:pStyle w:val="TableContents"/>
            </w:pPr>
            <w:r>
              <w:t xml:space="preserve">      B-A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E2FE9C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4E9E7C" w14:textId="77777777" w:rsidR="00D71072" w:rsidRDefault="00324191">
            <w:pPr>
              <w:pStyle w:val="TableContents"/>
            </w:pPr>
            <w:r>
              <w:t xml:space="preserve">   40 MINUTES</w:t>
            </w:r>
          </w:p>
        </w:tc>
      </w:tr>
      <w:tr w:rsidR="00D71072" w14:paraId="4F1C168C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1D7EDE" w14:textId="77777777" w:rsidR="00D71072" w:rsidRDefault="00324191">
            <w:pPr>
              <w:pStyle w:val="TableContents"/>
            </w:pPr>
            <w:r>
              <w:t>CD 1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8D127" w14:textId="77777777" w:rsidR="00D71072" w:rsidRDefault="00324191">
            <w:pPr>
              <w:pStyle w:val="TableContents"/>
            </w:pPr>
            <w:r>
              <w:t xml:space="preserve"> 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9CC272" w14:textId="77777777" w:rsidR="00D71072" w:rsidRDefault="00324191">
            <w:pPr>
              <w:pStyle w:val="TableContents"/>
            </w:pPr>
            <w:r>
              <w:t xml:space="preserve">     MRQ-3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DC843B" w14:textId="77777777" w:rsidR="00D71072" w:rsidRDefault="00324191">
            <w:pPr>
              <w:pStyle w:val="TableContents"/>
            </w:pPr>
            <w:r>
              <w:t xml:space="preserve">         1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C985BA" w14:textId="77777777" w:rsidR="00D71072" w:rsidRDefault="00324191">
            <w:pPr>
              <w:pStyle w:val="TableContents"/>
            </w:pPr>
            <w:r>
              <w:t xml:space="preserve">   28 MINUTES</w:t>
            </w:r>
          </w:p>
        </w:tc>
      </w:tr>
      <w:tr w:rsidR="00D71072" w14:paraId="6E1A386D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99DAF2" w14:textId="77777777" w:rsidR="00D71072" w:rsidRDefault="00324191">
            <w:pPr>
              <w:pStyle w:val="TableContents"/>
            </w:pPr>
            <w:r>
              <w:t>CD 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712079" w14:textId="77777777" w:rsidR="00D71072" w:rsidRDefault="00324191">
            <w:pPr>
              <w:pStyle w:val="TableContents"/>
            </w:pPr>
            <w:r>
              <w:t xml:space="preserve">  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F7A264" w14:textId="77777777" w:rsidR="00D71072" w:rsidRDefault="00324191">
            <w:pPr>
              <w:pStyle w:val="TableContents"/>
            </w:pPr>
            <w:r>
              <w:t xml:space="preserve">    MRQ-1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1DA767" w14:textId="77777777" w:rsidR="00D71072" w:rsidRDefault="00324191">
            <w:pPr>
              <w:pStyle w:val="TableContents"/>
            </w:pPr>
            <w:r>
              <w:t xml:space="preserve">        1:10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ABE26D" w14:textId="77777777" w:rsidR="00D71072" w:rsidRDefault="00324191">
            <w:pPr>
              <w:pStyle w:val="TableContents"/>
            </w:pPr>
            <w:r>
              <w:t>12 MINUTES</w:t>
            </w:r>
          </w:p>
        </w:tc>
      </w:tr>
      <w:tr w:rsidR="00D71072" w14:paraId="15C5F8B2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F39CB6" w14:textId="77777777" w:rsidR="00D71072" w:rsidRDefault="00324191">
            <w:pPr>
              <w:pStyle w:val="TableContents"/>
            </w:pPr>
            <w:r>
              <w:t>CD 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D000B4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B7ECB4" w14:textId="77777777" w:rsidR="00D71072" w:rsidRDefault="00324191">
            <w:pPr>
              <w:pStyle w:val="TableContents"/>
            </w:pPr>
            <w:r>
              <w:t xml:space="preserve">       L-2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00A423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A59806" w14:textId="77777777" w:rsidR="00D71072" w:rsidRDefault="00324191">
            <w:pPr>
              <w:pStyle w:val="TableContents"/>
            </w:pPr>
            <w:r>
              <w:t xml:space="preserve">   40 MINUTES</w:t>
            </w:r>
          </w:p>
        </w:tc>
      </w:tr>
      <w:tr w:rsidR="00D71072" w14:paraId="50001220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28852" w14:textId="77777777" w:rsidR="00D71072" w:rsidRDefault="00324191">
            <w:pPr>
              <w:pStyle w:val="TableContents"/>
            </w:pPr>
            <w:r>
              <w:t>CD 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94B2D1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CCD86" w14:textId="77777777" w:rsidR="00D71072" w:rsidRDefault="00324191">
            <w:pPr>
              <w:pStyle w:val="TableContents"/>
            </w:pPr>
            <w:r>
              <w:t xml:space="preserve">       2G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85601A" w14:textId="77777777" w:rsidR="00D71072" w:rsidRDefault="00324191">
            <w:pPr>
              <w:pStyle w:val="TableContents"/>
            </w:pPr>
            <w:r>
              <w:t xml:space="preserve">           1: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497CB" w14:textId="77777777" w:rsidR="00D71072" w:rsidRDefault="00324191">
            <w:pPr>
              <w:pStyle w:val="TableContents"/>
            </w:pPr>
            <w:r>
              <w:t xml:space="preserve">  20 MINUTES</w:t>
            </w:r>
          </w:p>
        </w:tc>
      </w:tr>
      <w:tr w:rsidR="00D71072" w14:paraId="41993929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C42520" w14:textId="77777777" w:rsidR="00D71072" w:rsidRDefault="00324191">
            <w:pPr>
              <w:pStyle w:val="TableContents"/>
            </w:pPr>
            <w:r>
              <w:t>CD 3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D10BC0" w14:textId="77777777" w:rsidR="00D71072" w:rsidRDefault="00324191">
            <w:pPr>
              <w:pStyle w:val="TableContents"/>
            </w:pPr>
            <w:r>
              <w:t xml:space="preserve">  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BC9765" w14:textId="77777777" w:rsidR="00D71072" w:rsidRDefault="00324191">
            <w:pPr>
              <w:pStyle w:val="TableContents"/>
            </w:pPr>
            <w:r>
              <w:t xml:space="preserve">     BER-H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08E4F1" w14:textId="77777777" w:rsidR="00D71072" w:rsidRDefault="00324191">
            <w:pPr>
              <w:pStyle w:val="TableContents"/>
            </w:pPr>
            <w:r>
              <w:t xml:space="preserve">          1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43D6EE" w14:textId="77777777" w:rsidR="00D71072" w:rsidRDefault="00324191">
            <w:pPr>
              <w:pStyle w:val="TableContents"/>
            </w:pPr>
            <w:r>
              <w:t xml:space="preserve">  40 MINUTES</w:t>
            </w:r>
          </w:p>
        </w:tc>
      </w:tr>
      <w:tr w:rsidR="00D71072" w14:paraId="3FC67EEC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32A56C" w14:textId="77777777" w:rsidR="00D71072" w:rsidRDefault="00324191">
            <w:pPr>
              <w:pStyle w:val="TableContents"/>
            </w:pPr>
            <w:r>
              <w:t>CD 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00FDAB" w14:textId="77777777" w:rsidR="00D71072" w:rsidRDefault="00324191">
            <w:pPr>
              <w:pStyle w:val="TableContents"/>
            </w:pPr>
            <w:r>
              <w:t xml:space="preserve">  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10765F" w14:textId="77777777" w:rsidR="00D71072" w:rsidRDefault="00324191">
            <w:pPr>
              <w:pStyle w:val="TableContents"/>
            </w:pPr>
            <w:r>
              <w:t xml:space="preserve">      SP14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99C78B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88FFB4" w14:textId="77777777" w:rsidR="00D71072" w:rsidRDefault="00324191">
            <w:pPr>
              <w:pStyle w:val="TableContents"/>
            </w:pPr>
            <w:r>
              <w:t>28 MINUTES</w:t>
            </w:r>
          </w:p>
        </w:tc>
      </w:tr>
      <w:tr w:rsidR="00D71072" w14:paraId="5C529613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FFF81B" w14:textId="77777777" w:rsidR="00D71072" w:rsidRDefault="00324191">
            <w:pPr>
              <w:pStyle w:val="TableContents"/>
            </w:pPr>
            <w:r>
              <w:t>CD 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DDEB84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A0FA46" w14:textId="77777777" w:rsidR="00D71072" w:rsidRDefault="00324191">
            <w:pPr>
              <w:pStyle w:val="TableContents"/>
            </w:pPr>
            <w:r>
              <w:t xml:space="preserve">       SP1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AE28AB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5B0EC6" w14:textId="77777777" w:rsidR="00D71072" w:rsidRDefault="00324191">
            <w:pPr>
              <w:pStyle w:val="TableContents"/>
            </w:pPr>
            <w:r>
              <w:t>12 MINUTES</w:t>
            </w:r>
          </w:p>
        </w:tc>
      </w:tr>
      <w:tr w:rsidR="00D71072" w14:paraId="2DA442BF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543011" w14:textId="77777777" w:rsidR="00D71072" w:rsidRDefault="00324191">
            <w:pPr>
              <w:pStyle w:val="TableContents"/>
            </w:pPr>
            <w:r>
              <w:t>CD 79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C4DBDC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335F09" w14:textId="77777777" w:rsidR="00D71072" w:rsidRDefault="00324191">
            <w:pPr>
              <w:pStyle w:val="TableContents"/>
            </w:pPr>
            <w:r>
              <w:t xml:space="preserve">       SP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D1CD7D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C4F97E" w14:textId="77777777" w:rsidR="00D71072" w:rsidRDefault="00324191">
            <w:pPr>
              <w:pStyle w:val="TableContents"/>
            </w:pPr>
            <w:r>
              <w:t>20 MINUTES</w:t>
            </w:r>
          </w:p>
        </w:tc>
      </w:tr>
      <w:tr w:rsidR="00D71072" w14:paraId="1C16D0BD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A1696A" w14:textId="77777777" w:rsidR="00D71072" w:rsidRDefault="00324191">
            <w:pPr>
              <w:pStyle w:val="TableContents"/>
            </w:pPr>
            <w:r>
              <w:t>GRANZYME B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55BAAE" w14:textId="77777777" w:rsidR="00D71072" w:rsidRDefault="00324191">
            <w:pPr>
              <w:pStyle w:val="TableContents"/>
            </w:pPr>
            <w:r>
              <w:t xml:space="preserve">    ABCAM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E7A7BD" w14:textId="77777777" w:rsidR="00D71072" w:rsidRDefault="00324191">
            <w:pPr>
              <w:pStyle w:val="TableContents"/>
            </w:pPr>
            <w:r>
              <w:t xml:space="preserve">     AB405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1AC152" w14:textId="77777777" w:rsidR="00D71072" w:rsidRDefault="00324191">
            <w:pPr>
              <w:pStyle w:val="TableContents"/>
            </w:pPr>
            <w:r>
              <w:t xml:space="preserve">         1:1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774175" w14:textId="77777777" w:rsidR="00D71072" w:rsidRDefault="00324191">
            <w:pPr>
              <w:pStyle w:val="TableContents"/>
            </w:pPr>
            <w:r>
              <w:t>28 MINUTES</w:t>
            </w:r>
          </w:p>
        </w:tc>
      </w:tr>
      <w:tr w:rsidR="00D71072" w14:paraId="55D977A3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52B515" w14:textId="77777777" w:rsidR="00D71072" w:rsidRDefault="00324191">
            <w:pPr>
              <w:pStyle w:val="TableContents"/>
            </w:pPr>
            <w:r>
              <w:t>HHV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F9B8FA" w14:textId="77777777" w:rsidR="00D71072" w:rsidRDefault="00324191">
            <w:pPr>
              <w:pStyle w:val="TableContents"/>
            </w:pPr>
            <w:r>
              <w:t xml:space="preserve">    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3A1A32" w14:textId="77777777" w:rsidR="00D71072" w:rsidRDefault="00324191">
            <w:pPr>
              <w:pStyle w:val="TableContents"/>
            </w:pPr>
            <w:r>
              <w:t xml:space="preserve">       13B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0BE608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8469BE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30060C5E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CF8B59" w14:textId="77777777" w:rsidR="00D71072" w:rsidRDefault="00324191">
            <w:pPr>
              <w:pStyle w:val="TableContents"/>
            </w:pPr>
            <w:r>
              <w:t>IGM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2194B9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534A50" w14:textId="77777777" w:rsidR="00D71072" w:rsidRDefault="00324191">
            <w:pPr>
              <w:pStyle w:val="TableContents"/>
              <w:jc w:val="center"/>
            </w:pPr>
            <w:r>
              <w:t>265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568F04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B96FE2" w14:textId="77777777" w:rsidR="00D71072" w:rsidRDefault="00324191">
            <w:pPr>
              <w:pStyle w:val="TableContents"/>
            </w:pPr>
            <w:r>
              <w:t>12 MINUTES</w:t>
            </w:r>
          </w:p>
        </w:tc>
      </w:tr>
      <w:tr w:rsidR="00D71072" w14:paraId="230D2CB8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152EC3" w14:textId="77777777" w:rsidR="00D71072" w:rsidRDefault="00324191">
            <w:pPr>
              <w:pStyle w:val="TableContents"/>
            </w:pPr>
            <w:r>
              <w:t>IG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AFED06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24AE2A" w14:textId="77777777" w:rsidR="00D71072" w:rsidRDefault="00324191">
            <w:pPr>
              <w:pStyle w:val="TableContents"/>
              <w:jc w:val="center"/>
            </w:pPr>
            <w:r>
              <w:t>265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3A3077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20957" w14:textId="77777777" w:rsidR="00D71072" w:rsidRDefault="00324191">
            <w:pPr>
              <w:pStyle w:val="TableContents"/>
            </w:pPr>
            <w:r>
              <w:t>12 MINUTES</w:t>
            </w:r>
          </w:p>
        </w:tc>
      </w:tr>
      <w:tr w:rsidR="00D71072" w14:paraId="0BD16443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7947B7" w14:textId="77777777" w:rsidR="00D71072" w:rsidRDefault="00324191">
            <w:pPr>
              <w:pStyle w:val="TableContents"/>
            </w:pPr>
            <w:r>
              <w:t>KAPP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C10C27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FBF163" w14:textId="77777777" w:rsidR="00D71072" w:rsidRDefault="00324191">
            <w:pPr>
              <w:pStyle w:val="TableContents"/>
            </w:pPr>
            <w:r>
              <w:t xml:space="preserve">       L1C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6825CC" w14:textId="77777777" w:rsidR="00D71072" w:rsidRDefault="00324191">
            <w:pPr>
              <w:pStyle w:val="TableContents"/>
            </w:pPr>
            <w:r>
              <w:t xml:space="preserve">         1: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7F0437" w14:textId="77777777" w:rsidR="00D71072" w:rsidRDefault="00324191">
            <w:pPr>
              <w:pStyle w:val="TableContents"/>
            </w:pPr>
            <w:r>
              <w:t>28 MINUTES</w:t>
            </w:r>
          </w:p>
        </w:tc>
      </w:tr>
      <w:tr w:rsidR="00D71072" w14:paraId="397E4E7A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000D3E" w14:textId="77777777" w:rsidR="00D71072" w:rsidRDefault="00324191">
            <w:pPr>
              <w:pStyle w:val="TableContents"/>
            </w:pPr>
            <w:r>
              <w:t>KI-6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08F87C" w14:textId="77777777" w:rsidR="00D71072" w:rsidRDefault="00324191">
            <w:pPr>
              <w:pStyle w:val="TableContents"/>
            </w:pPr>
            <w:r>
              <w:t>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319BB8" w14:textId="77777777" w:rsidR="00D71072" w:rsidRDefault="00324191">
            <w:pPr>
              <w:pStyle w:val="TableContents"/>
            </w:pPr>
            <w:r>
              <w:t xml:space="preserve">       30 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2FA02E" w14:textId="77777777" w:rsidR="00D71072" w:rsidRDefault="00324191">
            <w:pPr>
              <w:pStyle w:val="TableContents"/>
            </w:pPr>
            <w:r>
              <w:t>READY TO US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109B6" w14:textId="77777777" w:rsidR="00D71072" w:rsidRDefault="00324191">
            <w:pPr>
              <w:pStyle w:val="TableContents"/>
            </w:pPr>
            <w:r>
              <w:t xml:space="preserve"> 40 MINUTES</w:t>
            </w:r>
          </w:p>
        </w:tc>
      </w:tr>
      <w:tr w:rsidR="00D71072" w14:paraId="6E29C5D5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958379" w14:textId="77777777" w:rsidR="00D71072" w:rsidRDefault="00324191">
            <w:pPr>
              <w:pStyle w:val="TableContents"/>
            </w:pPr>
            <w:r>
              <w:t>LAMBD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E19B0A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059F8F" w14:textId="77777777" w:rsidR="00D71072" w:rsidRDefault="00324191">
            <w:pPr>
              <w:pStyle w:val="TableContents"/>
            </w:pPr>
            <w:r>
              <w:t xml:space="preserve">       LAMB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C6EB05" w14:textId="77777777" w:rsidR="00D71072" w:rsidRDefault="00324191">
            <w:pPr>
              <w:pStyle w:val="TableContents"/>
            </w:pPr>
            <w:r>
              <w:t xml:space="preserve">          1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32EFE3" w14:textId="77777777" w:rsidR="00D71072" w:rsidRDefault="00324191">
            <w:pPr>
              <w:pStyle w:val="TableContents"/>
            </w:pPr>
            <w:r>
              <w:t>28 MINUTES</w:t>
            </w:r>
          </w:p>
        </w:tc>
      </w:tr>
      <w:tr w:rsidR="00D71072" w14:paraId="2C3D36F8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976B92" w14:textId="77777777" w:rsidR="00D71072" w:rsidRDefault="00324191">
            <w:pPr>
              <w:pStyle w:val="TableContents"/>
            </w:pPr>
            <w:r>
              <w:t>LMP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06AF28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7A79AE" w14:textId="77777777" w:rsidR="00D71072" w:rsidRDefault="00324191">
            <w:pPr>
              <w:pStyle w:val="TableContents"/>
            </w:pPr>
            <w:r>
              <w:t xml:space="preserve">      CS1-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9AF4A3" w14:textId="77777777" w:rsidR="00D71072" w:rsidRDefault="00324191">
            <w:pPr>
              <w:pStyle w:val="TableContents"/>
            </w:pPr>
            <w:r>
              <w:t xml:space="preserve">          1: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A7BE52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30B18476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728024" w14:textId="77777777" w:rsidR="00D71072" w:rsidRDefault="00324191">
            <w:pPr>
              <w:pStyle w:val="TableContents"/>
            </w:pPr>
            <w:r>
              <w:t>LMP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AAB9D3" w14:textId="77777777" w:rsidR="00D71072" w:rsidRDefault="00324191">
            <w:pPr>
              <w:pStyle w:val="TableContents"/>
            </w:pPr>
            <w:r>
              <w:t xml:space="preserve">  SANTA CRUZ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797D7" w14:textId="77777777" w:rsidR="00D71072" w:rsidRDefault="00324191">
            <w:pPr>
              <w:pStyle w:val="TableContents"/>
            </w:pPr>
            <w:r>
              <w:t xml:space="preserve">     SC-37397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78D1D3" w14:textId="77777777" w:rsidR="00D71072" w:rsidRDefault="00324191">
            <w:pPr>
              <w:pStyle w:val="TableContents"/>
            </w:pPr>
            <w:r>
              <w:t xml:space="preserve">         1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164067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4EC905CE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3382ED" w14:textId="77777777" w:rsidR="00D71072" w:rsidRDefault="00324191">
            <w:pPr>
              <w:pStyle w:val="TableContents"/>
            </w:pPr>
            <w:r>
              <w:t>EBNA 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3292B1" w14:textId="77777777" w:rsidR="00D71072" w:rsidRDefault="00324191">
            <w:pPr>
              <w:pStyle w:val="TableContents"/>
            </w:pPr>
            <w:r>
              <w:t>SANTA CRUZ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326CE9" w14:textId="77777777" w:rsidR="00D71072" w:rsidRDefault="00324191">
            <w:pPr>
              <w:pStyle w:val="TableContents"/>
            </w:pPr>
            <w:r>
              <w:t xml:space="preserve">     SC-8158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8913F8" w14:textId="77777777" w:rsidR="00D71072" w:rsidRDefault="00324191">
            <w:pPr>
              <w:pStyle w:val="TableContents"/>
            </w:pPr>
            <w:r>
              <w:t xml:space="preserve">          1:2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CFC518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46A1C97F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F092BF" w14:textId="77777777" w:rsidR="00D71072" w:rsidRDefault="00324191">
            <w:pPr>
              <w:pStyle w:val="TableContents"/>
            </w:pPr>
            <w:r>
              <w:t>EBNA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3A53DE" w14:textId="77777777" w:rsidR="00D71072" w:rsidRDefault="00324191">
            <w:pPr>
              <w:pStyle w:val="TableContents"/>
            </w:pPr>
            <w:r>
              <w:t xml:space="preserve">      ABCAM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B06B79" w14:textId="77777777" w:rsidR="00D71072" w:rsidRDefault="00324191">
            <w:pPr>
              <w:pStyle w:val="TableContents"/>
            </w:pPr>
            <w:r>
              <w:t>AB 9054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7FCAA" w14:textId="77777777" w:rsidR="00D71072" w:rsidRDefault="00324191">
            <w:pPr>
              <w:pStyle w:val="TableContents"/>
            </w:pPr>
            <w:r>
              <w:t xml:space="preserve">          1: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44DB67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4CAEA801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BBE720" w14:textId="77777777" w:rsidR="00D71072" w:rsidRDefault="00324191">
            <w:pPr>
              <w:pStyle w:val="TableContents"/>
            </w:pPr>
            <w:r>
              <w:t>BZLF-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9E963D" w14:textId="77777777" w:rsidR="00D71072" w:rsidRDefault="00324191">
            <w:pPr>
              <w:pStyle w:val="TableContents"/>
            </w:pPr>
            <w:r>
              <w:t>SANTA CRUZ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F64CF1" w14:textId="77777777" w:rsidR="00D71072" w:rsidRDefault="00324191">
            <w:pPr>
              <w:pStyle w:val="TableContents"/>
            </w:pPr>
            <w:r>
              <w:t xml:space="preserve">     SC-539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F2AEE4" w14:textId="77777777" w:rsidR="00D71072" w:rsidRDefault="00324191">
            <w:pPr>
              <w:pStyle w:val="TableContents"/>
            </w:pPr>
            <w:r>
              <w:t xml:space="preserve">       1:10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2C25B0" w14:textId="77777777" w:rsidR="00D71072" w:rsidRDefault="00324191">
            <w:pPr>
              <w:pStyle w:val="TableContents"/>
            </w:pPr>
            <w:r>
              <w:t>28 MINUTES</w:t>
            </w:r>
          </w:p>
        </w:tc>
      </w:tr>
      <w:tr w:rsidR="00D71072" w14:paraId="1706A00B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700ABF" w14:textId="77777777" w:rsidR="00D71072" w:rsidRDefault="00324191">
            <w:pPr>
              <w:pStyle w:val="TableContents"/>
            </w:pPr>
            <w:r>
              <w:t>MUM 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59402A" w14:textId="77777777" w:rsidR="00D71072" w:rsidRDefault="00324191">
            <w:pPr>
              <w:pStyle w:val="TableContents"/>
            </w:pPr>
            <w:r>
              <w:t>BIOSYSTEM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FF71FC" w14:textId="77777777" w:rsidR="00D71072" w:rsidRDefault="00324191">
            <w:pPr>
              <w:pStyle w:val="TableContents"/>
            </w:pPr>
            <w:r>
              <w:t xml:space="preserve">     MUM1p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C4AB82" w14:textId="77777777" w:rsidR="00D71072" w:rsidRDefault="00324191">
            <w:pPr>
              <w:pStyle w:val="TableContents"/>
            </w:pPr>
            <w:r>
              <w:t xml:space="preserve">        1:10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F487B2" w14:textId="77777777" w:rsidR="00D71072" w:rsidRDefault="00324191">
            <w:pPr>
              <w:pStyle w:val="TableContents"/>
            </w:pPr>
            <w:r>
              <w:t>12 MINUTES</w:t>
            </w:r>
          </w:p>
        </w:tc>
      </w:tr>
      <w:tr w:rsidR="00D71072" w14:paraId="6EBAFC02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367A71" w14:textId="77777777" w:rsidR="00D71072" w:rsidRDefault="00324191">
            <w:pPr>
              <w:pStyle w:val="TableContents"/>
            </w:pPr>
            <w:r>
              <w:t>PAX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0446F2" w14:textId="77777777" w:rsidR="00D71072" w:rsidRDefault="00324191">
            <w:pPr>
              <w:pStyle w:val="TableContents"/>
            </w:pPr>
            <w:r>
              <w:t>VENTAN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22A288" w14:textId="77777777" w:rsidR="00D71072" w:rsidRDefault="00324191">
            <w:pPr>
              <w:pStyle w:val="TableContents"/>
            </w:pPr>
            <w:r>
              <w:t xml:space="preserve">       SP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C21579" w14:textId="77777777" w:rsidR="00D71072" w:rsidRDefault="00324191">
            <w:pPr>
              <w:pStyle w:val="TableContents"/>
            </w:pPr>
            <w:r>
              <w:t xml:space="preserve">          1:2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BE832B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7CA5D1CE" w14:textId="77777777"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62CE71" w14:textId="77777777" w:rsidR="00D71072" w:rsidRDefault="00324191">
            <w:pPr>
              <w:pStyle w:val="TableContents"/>
            </w:pPr>
            <w:r>
              <w:t>ZAP-7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968650" w14:textId="77777777" w:rsidR="00D71072" w:rsidRDefault="00324191">
            <w:pPr>
              <w:pStyle w:val="TableContents"/>
            </w:pPr>
            <w:r>
              <w:t>CELL MARQU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AB8CEC" w14:textId="77777777" w:rsidR="00D71072" w:rsidRDefault="00324191">
            <w:pPr>
              <w:pStyle w:val="TableContents"/>
            </w:pPr>
            <w:r>
              <w:t xml:space="preserve">         2F3.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49F5C1" w14:textId="77777777" w:rsidR="00D71072" w:rsidRDefault="00324191">
            <w:pPr>
              <w:pStyle w:val="TableContents"/>
            </w:pPr>
            <w:r>
              <w:t xml:space="preserve">        1:10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65B38B" w14:textId="77777777" w:rsidR="00D71072" w:rsidRDefault="00324191">
            <w:pPr>
              <w:pStyle w:val="TableContents"/>
            </w:pPr>
            <w:r>
              <w:t>40 MINUTES</w:t>
            </w:r>
          </w:p>
        </w:tc>
      </w:tr>
      <w:tr w:rsidR="00D71072" w14:paraId="5A1270CB" w14:textId="77777777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6EC4D9" w14:textId="77777777" w:rsidR="00D71072" w:rsidRDefault="00D71072">
            <w:pPr>
              <w:pStyle w:val="TableContents"/>
            </w:pPr>
          </w:p>
        </w:tc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8279CC" w14:textId="77777777" w:rsidR="00D71072" w:rsidRDefault="00D71072">
            <w:pPr>
              <w:pStyle w:val="TableContents"/>
            </w:pPr>
          </w:p>
        </w:tc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874D19" w14:textId="77777777" w:rsidR="00D71072" w:rsidRDefault="00D71072">
            <w:pPr>
              <w:pStyle w:val="TableContents"/>
            </w:pPr>
          </w:p>
        </w:tc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A569B9" w14:textId="77777777" w:rsidR="00D71072" w:rsidRDefault="00D71072">
            <w:pPr>
              <w:pStyle w:val="TableContents"/>
            </w:pPr>
          </w:p>
        </w:tc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D5B1CB" w14:textId="77777777" w:rsidR="00D71072" w:rsidRDefault="00D71072">
            <w:pPr>
              <w:pStyle w:val="TableContents"/>
            </w:pPr>
          </w:p>
        </w:tc>
      </w:tr>
    </w:tbl>
    <w:p w14:paraId="107DF07E" w14:textId="596C3067" w:rsidR="00D71072" w:rsidRDefault="002A393D">
      <w:pPr>
        <w:pStyle w:val="Standar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9C7A5" wp14:editId="7072B8D1">
                <wp:simplePos x="0" y="0"/>
                <wp:positionH relativeFrom="column">
                  <wp:posOffset>-2540</wp:posOffset>
                </wp:positionH>
                <wp:positionV relativeFrom="paragraph">
                  <wp:posOffset>-7815580</wp:posOffset>
                </wp:positionV>
                <wp:extent cx="2393950" cy="336550"/>
                <wp:effectExtent l="0" t="0" r="25400" b="2540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2FA26D" w14:textId="655A32C3" w:rsidR="002A393D" w:rsidRDefault="002A393D">
                            <w:r>
                              <w:t>Antibodies 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689C7A5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.2pt;margin-top:-615.4pt;width:188.5pt;height:2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" fillcolor="white [3201]" strokeweight=".5pt">
                <v:textbox>
                  <w:txbxContent>
                    <w:p w14:paraId="722FA26D" w14:textId="655A32C3" w:rsidR="002A393D" w:rsidRDefault="002A393D">
                      <w:r>
                        <w:t>Antibodies Tabl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71072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4836B" w14:textId="77777777" w:rsidR="002657B4" w:rsidRDefault="002657B4">
      <w:r>
        <w:separator/>
      </w:r>
    </w:p>
  </w:endnote>
  <w:endnote w:type="continuationSeparator" w:id="0">
    <w:p w14:paraId="438C80E4" w14:textId="77777777" w:rsidR="002657B4" w:rsidRDefault="00265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C9AA5" w14:textId="77777777" w:rsidR="002657B4" w:rsidRDefault="002657B4">
      <w:r>
        <w:rPr>
          <w:color w:val="000000"/>
        </w:rPr>
        <w:separator/>
      </w:r>
    </w:p>
  </w:footnote>
  <w:footnote w:type="continuationSeparator" w:id="0">
    <w:p w14:paraId="192F28C8" w14:textId="77777777" w:rsidR="002657B4" w:rsidRDefault="00265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072"/>
    <w:rsid w:val="002657B4"/>
    <w:rsid w:val="002A393D"/>
    <w:rsid w:val="00324191"/>
    <w:rsid w:val="00376B95"/>
    <w:rsid w:val="00AE78BA"/>
    <w:rsid w:val="00D7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7E459"/>
  <w15:docId w15:val="{DC8C85EA-92A0-45ED-8AAD-D85320C7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Arial"/>
        <w:kern w:val="3"/>
        <w:sz w:val="24"/>
        <w:szCs w:val="24"/>
        <w:lang w:val="it-IT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Mancini</dc:creator>
  <cp:lastModifiedBy>virginia mancini</cp:lastModifiedBy>
  <cp:revision>3</cp:revision>
  <dcterms:created xsi:type="dcterms:W3CDTF">2021-06-30T09:04:00Z</dcterms:created>
  <dcterms:modified xsi:type="dcterms:W3CDTF">2021-06-30T12:40:00Z</dcterms:modified>
</cp:coreProperties>
</file>